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rFonts w:ascii="Arial" w:hAnsi="Arial" w:cs="Arial"/>
        </w:rPr>
      </w:pPr>
      <w:r>
        <w:rPr>
          <w:rFonts w:cs="Arial" w:ascii="Arial" w:hAnsi="Arial"/>
        </w:rPr>
        <w:t>Table 3</w:t>
      </w:r>
    </w:p>
    <w:tbl>
      <w:tblPr>
        <w:tblW w:w="85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1127"/>
        <w:gridCol w:w="1237"/>
        <w:gridCol w:w="4840"/>
      </w:tblGrid>
      <w:tr>
        <w:trPr>
          <w:trHeight w:val="255" w:hRule="atLeast"/>
        </w:trPr>
        <w:tc>
          <w:tcPr>
            <w:tcW w:w="134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WISSPROT I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GAZZANA, BORLAK)</w:t>
            </w:r>
          </w:p>
        </w:tc>
        <w:tc>
          <w:tcPr>
            <w:tcW w:w="1127" w:type="dxa"/>
            <w:tcBorders>
              <w:top w:val="single" w:sz="12" w:space="0" w:color="000000"/>
            </w:tcBorders>
          </w:tcPr>
          <w:p>
            <w:pPr>
              <w:pStyle w:val="Heading4"/>
              <w:spacing w:before="24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URCE</w:t>
            </w:r>
          </w:p>
        </w:tc>
        <w:tc>
          <w:tcPr>
            <w:tcW w:w="123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PI ID</w:t>
            </w:r>
          </w:p>
        </w:tc>
        <w:tc>
          <w:tcPr>
            <w:tcW w:w="4840" w:type="dxa"/>
            <w:tcBorders>
              <w:top w:val="single" w:sz="12" w:space="0" w:color="000000"/>
            </w:tcBorders>
          </w:tcPr>
          <w:p>
            <w:pPr>
              <w:pStyle w:val="Heading4"/>
              <w:spacing w:before="24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NAME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CR0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761650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s proteasome non-atpase regulatory subunit 9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9J9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762185</w:t>
            </w:r>
          </w:p>
        </w:tc>
        <w:tc>
          <w:tcPr>
            <w:tcW w:w="4840" w:type="dxa"/>
            <w:tcBorders/>
          </w:tcPr>
          <w:p>
            <w:pPr>
              <w:pStyle w:val="Endnot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mercaptopyruvate sulfurtransferase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D40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136333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oxoacyl-[acyl-carrier-protein] synthase, mitochondrial precursor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6326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874482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, cytoplasmic 2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CPW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399943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-related protein 2/3 complex subunit 5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QYR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136683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acyl-coenzyme a thioesterase 2, mitochondrial precursor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0707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653636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dult male medulla oblongata cdna, riken full-length enriched library, clone:6330438j06 product:annexin a7, full insert sequence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1X4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471137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ldo-keto reductase family 1, member c12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0089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123920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-1-antitrypsin 1-3 precursor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DBF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890092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-aminoadipic semialdehyde dehydrogenase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9KR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116221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ta-lactamase-like protein 2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2427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312058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alase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1060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113517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hepsin b precursor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BXK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226730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oride intracellular channel protein 5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BJ6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273146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line dehydrogenase, mitochondrial precursor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1876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890117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filin-1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WU8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124103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pper chaperone for superoxide dismutase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1953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785410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c oxidase subunit 5b, mitochondrial precursor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0874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874456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hydrolipoyl dehydrogenase, mitochondrial precursor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QZD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269613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ukaryotic translation initiation factor 3 subunit i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6324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108125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ukaryotic translation initiation factor 5a-1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2939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762203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rritin light chain 1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CQM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315550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redoxin-3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6447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554933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thione s-transferase theta-1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5185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127691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thione synthetase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R11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469987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anine deaminase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7TSZ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880839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t shock protein 9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1149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554929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eat shock protein hsp 90-beta</w:t>
            </w:r>
          </w:p>
        </w:tc>
      </w:tr>
      <w:tr>
        <w:trPr>
          <w:trHeight w:val="510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Z2X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226073</w:t>
              <w:br/>
              <w:t>IPI00798511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soform 1 of heterogeneous nuclear ribonucleoprotein f</w:t>
            </w:r>
          </w:p>
        </w:tc>
      </w:tr>
      <w:tr>
        <w:trPr>
          <w:trHeight w:val="510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D6J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169925</w:t>
              <w:br/>
              <w:t>IPI00845716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oform 1 of nadh dehydrogenase [ubiquinone] flavoprotein 2, mitochondrial precursor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R0M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279474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soform 2 of utp--glucose-1-phosphate uridylyltransferase</w:t>
            </w:r>
          </w:p>
        </w:tc>
      </w:tr>
      <w:tr>
        <w:trPr>
          <w:trHeight w:val="76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1460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128522</w:t>
              <w:br/>
              <w:t>IPI00468068</w:t>
              <w:br/>
              <w:t>IPI00623819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soform a of heat shock protein beta-1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4FZE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880740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jor urinary protein 1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0276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655227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jor urinary protein 6 precursor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ERE7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349285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soderm development candidate 2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3570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121788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oxiredoxin-1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DBM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554834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oxisomal bifunctional enzyme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0941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555069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glycerate kinase 1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Z2M7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131228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mannomutase 2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0V6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626741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ytanoyl-coa dioxygenase domain-containing protein 1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4972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890001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asome subunit alpha type-2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9902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129512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oteasome subunit beta type-4 precursor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7019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136483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oteasome subunit beta type-7 precursor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0910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133522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disulfide-isomerase precursor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6383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323816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nium-binding protein 2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6444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753038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rbitol dehydrogenase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CQT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885509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lation initiation factor eif-2b subunit alpha/beta/delta-like protein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8834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314748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d repeat-containing protein 1</w:t>
            </w:r>
          </w:p>
        </w:tc>
      </w:tr>
      <w:tr>
        <w:trPr>
          <w:trHeight w:val="510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3573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I00115302</w:t>
              <w:br/>
              <w:t>IPI00661338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oform 2 of 2-oxoisovalerate dehydrogenase subunit beta, mitochondrial precursor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2KII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VI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f.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862E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VI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f.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1Z8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MSTER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f.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700Z7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AN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f.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GLW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CAQU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f.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4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66HD0</w:t>
            </w:r>
          </w:p>
        </w:tc>
        <w:tc>
          <w:tcPr>
            <w:tcW w:w="112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</w:t>
            </w:r>
          </w:p>
        </w:tc>
        <w:tc>
          <w:tcPr>
            <w:tcW w:w="123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f.</w:t>
            </w:r>
          </w:p>
        </w:tc>
        <w:tc>
          <w:tcPr>
            <w:tcW w:w="48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n.f. = IPI orthologue not found in MOUSE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2T17:36:00Z</dcterms:created>
  <dc:creator>fschoppm</dc:creator>
  <dc:description/>
  <cp:keywords/>
  <dc:language>en-US</dc:language>
  <cp:lastModifiedBy>fschoppm</cp:lastModifiedBy>
  <dcterms:modified xsi:type="dcterms:W3CDTF">2009-09-03T15:47:00Z</dcterms:modified>
  <cp:revision>5</cp:revision>
  <dc:subject/>
  <dc:title>Table 2</dc:title>
</cp:coreProperties>
</file>